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5E8053A0" w:rsidR="00587D44" w:rsidRPr="00C74391" w:rsidRDefault="006277AC">
      <w:pPr>
        <w:rPr>
          <w:rFonts w:ascii="Times New Roman" w:hAnsi="Times New Roman" w:cs="Times New Roman"/>
          <w:szCs w:val="21"/>
        </w:rPr>
      </w:pPr>
      <w:r w:rsidRPr="00C74391">
        <w:rPr>
          <w:rFonts w:ascii="Times New Roman" w:hAnsi="Times New Roman" w:cs="Times New Roman"/>
        </w:rPr>
        <w:t xml:space="preserve">Supplementary </w:t>
      </w:r>
      <w:r w:rsidR="003A7A50" w:rsidRPr="00C74391">
        <w:rPr>
          <w:rFonts w:ascii="Times New Roman" w:hAnsi="Times New Roman" w:cs="Times New Roman"/>
        </w:rPr>
        <w:t xml:space="preserve">Table </w:t>
      </w:r>
      <w:r w:rsidR="00A34637" w:rsidRPr="00C74391">
        <w:rPr>
          <w:rFonts w:ascii="Times New Roman" w:hAnsi="Times New Roman" w:cs="Times New Roman"/>
        </w:rPr>
        <w:t>1</w:t>
      </w:r>
      <w:r w:rsidR="00A66BA1">
        <w:rPr>
          <w:rFonts w:ascii="Times New Roman" w:hAnsi="Times New Roman" w:cs="Times New Roman" w:hint="eastAsia"/>
        </w:rPr>
        <w:t>.</w:t>
      </w:r>
      <w:r w:rsidR="003A7A50" w:rsidRPr="00C74391">
        <w:rPr>
          <w:rFonts w:ascii="Times New Roman" w:hAnsi="Times New Roman" w:cs="Times New Roman"/>
          <w:szCs w:val="21"/>
        </w:rPr>
        <w:t xml:space="preserve"> </w:t>
      </w:r>
      <w:r w:rsidR="00C74391" w:rsidRPr="00C74391">
        <w:rPr>
          <w:rFonts w:ascii="Times New Roman" w:hAnsi="Times New Roman" w:cs="Times New Roman"/>
          <w:szCs w:val="21"/>
        </w:rPr>
        <w:t>Detailed search strategies</w:t>
      </w:r>
      <w:r w:rsidR="003A7A50" w:rsidRPr="00C74391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3620"/>
      </w:tblGrid>
      <w:tr w:rsidR="00C74391" w:rsidRPr="00C74391" w14:paraId="53B5FE79" w14:textId="3840AA12" w:rsidTr="009A29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8863" w14:textId="3504C673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327EA" w14:textId="4E51283B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 xml:space="preserve">Search strategy (controlled vocabulary + </w:t>
            </w:r>
            <w:proofErr w:type="gramStart"/>
            <w:r w:rsidRPr="00C74391">
              <w:rPr>
                <w:rFonts w:ascii="Times New Roman" w:hAnsi="Times New Roman" w:cs="Times New Roman"/>
              </w:rPr>
              <w:t>free-text</w:t>
            </w:r>
            <w:proofErr w:type="gramEnd"/>
            <w:r w:rsidRPr="00C74391">
              <w:rPr>
                <w:rFonts w:ascii="Times New Roman" w:hAnsi="Times New Roman" w:cs="Times New Roman"/>
              </w:rPr>
              <w:t>; adapted per platform)</w:t>
            </w:r>
          </w:p>
        </w:tc>
      </w:tr>
      <w:tr w:rsidR="00C74391" w:rsidRPr="00C74391" w14:paraId="634B6941" w14:textId="77777777" w:rsidTr="009A29BB">
        <w:tc>
          <w:tcPr>
            <w:tcW w:w="0" w:type="auto"/>
            <w:tcBorders>
              <w:top w:val="single" w:sz="4" w:space="0" w:color="auto"/>
            </w:tcBorders>
          </w:tcPr>
          <w:p w14:paraId="45A93068" w14:textId="6D564361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E219" w14:textId="2163D92D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#1 Colorectal cancer terms: (“Colorectal Neoplasms”[MeSH] OR “Colon Neoplasms”[MeSH] OR “Rectal Neoplasms”[MeSH] OR colorectal cancer*[Title/Abstract] OR colon cancer*[Title/Abstract] OR rectal cancer*[Title/Abstract] OR colorectal neoplasm*[Title/Abstract] OR colon neoplasm*[Title/Abstract] OR rectal neoplasm*[Title/Abstract] OR CRC[Title/Abstract]) #2 GLIM/malnutrition terms: (“Malnutrition”[MeSH] OR malnutrition[Title/Abstract] OR undernutrition[Title/Abstract] OR “nutritional status”[Title/Abstract] OR “Global Leadership Initiative on Malnutrition”[Title/Abstract] OR GLIM[Title/Abstract]) #3 Prognosis terms: (“Prognosis”[MeSH] OR “Survival”[MeSH] OR “Treatment Outcome”[MeSH] OR prognos*[Title/Abstract] OR surviv*[Title/Abstract] OR mortality[Title/Abstract] OR death[Title/Abstract] OR “overall survival”[Title/Abstract] OR OS[Title/Abstract] OR “disease-free survival”[Title/Abstract] OR DFS[Title/Abstract] OR recurrence[Title/Abstract] OR “progression-free survival”[Title/Abstract] OR PFS[Title/Abstract] OR outcome*[Title/Abstract]) #4 Study design filter (cohort): (cohort[Title/Abstract] OR “cohort studies”[MeSH] OR prospective[Title/Abstract] OR retrospective[Title/Abstract] OR longitudinal[Title/Abstract] OR “follow-up”[Title/Abstract]) Final: #1 AND #2 AND #3 AND #4</w:t>
            </w:r>
          </w:p>
        </w:tc>
      </w:tr>
      <w:tr w:rsidR="00C74391" w:rsidRPr="00C74391" w14:paraId="6943D14F" w14:textId="77777777" w:rsidTr="009A29BB">
        <w:tc>
          <w:tcPr>
            <w:tcW w:w="0" w:type="auto"/>
          </w:tcPr>
          <w:p w14:paraId="55FF829F" w14:textId="2A99D2F2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4642E14F" w14:textId="6A3E55EB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#1 Colorectal cancer terms: (‘colorectal cancer’/exp OR ‘colon cancer’/exp OR ‘rectum cancer’/exp OR colorectal:ti,ab OR colon:ti,ab OR rectal:ti,ab AND (cancer*:ti,ab OR neoplasm*:ti,ab OR tumor*:ti,ab OR carcinoma*:ti,ab) OR CRC:ti,ab) #2 GLIM/malnutrition terms: (‘malnutrition’/exp OR malnutrition:ti,ab OR undernutrition:ti,ab OR ‘nutritional status’:ti,ab OR ‘global leadership initiative on malnutrition’:ti,ab OR GLIM:ti,ab) #3 Prognosis terms: (‘prognosis’/exp OR ‘survival’/exp OR ‘treatment outcome’/exp OR prognos*:ti,ab OR surviv*:ti,ab OR mortality:ti,ab OR recurrence:ti,ab OR outcome*:ti,ab OR ‘overall survival’:ti,ab OR ‘disease free survival’:ti,ab OR ‘progression free survival’:ti,ab) #4 Cohort terms: (‘cohort analysis’/exp OR ‘cohort study’/exp OR cohort*:ti,ab OR prospective:ti,ab OR retrospective:ti,ab OR longitudinal:ti,ab OR ‘follow up’:ti,ab) Final: #1 AND #2 AND #3 AND #4</w:t>
            </w:r>
          </w:p>
        </w:tc>
      </w:tr>
      <w:tr w:rsidR="00C74391" w:rsidRPr="00C74391" w14:paraId="04D2D293" w14:textId="77777777" w:rsidTr="009A29BB">
        <w:tc>
          <w:tcPr>
            <w:tcW w:w="0" w:type="auto"/>
          </w:tcPr>
          <w:p w14:paraId="7AED4DEE" w14:textId="7BF60E6E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proofErr w:type="gramStart"/>
            <w:r w:rsidRPr="00C74391">
              <w:rPr>
                <w:rFonts w:ascii="Times New Roman" w:hAnsi="Times New Roman" w:cs="Times New Roman"/>
              </w:rPr>
              <w:t>Web</w:t>
            </w:r>
            <w:proofErr w:type="gramEnd"/>
            <w:r w:rsidRPr="00C74391">
              <w:rPr>
                <w:rFonts w:ascii="Times New Roman" w:hAnsi="Times New Roman" w:cs="Times New Roman"/>
              </w:rPr>
              <w:t xml:space="preserve"> of Science Core Collection</w:t>
            </w:r>
          </w:p>
        </w:tc>
        <w:tc>
          <w:tcPr>
            <w:tcW w:w="0" w:type="auto"/>
          </w:tcPr>
          <w:p w14:paraId="7CD38B3C" w14:textId="29947A30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TS=((colorectal OR colon OR rectal) NEAR/2 (cancer* OR neoplasm* OR tumor* OR carcinoma*) OR “colorectal neoplasm*” OR CRC) AND TS=(malnutrition OR undernutrition OR “nutritional status” OR “Global Leadership Initiative on Malnutrition” OR GLIM) AND TS=(prognos* OR surviv* OR mortality OR recurrence OR outcome* OR “overall survival” OR “disease-free survival” OR “progression-free survival”) AND TS=(cohort OR prospective OR retrospective OR longitudinal OR “follow-up”)</w:t>
            </w:r>
          </w:p>
        </w:tc>
      </w:tr>
      <w:tr w:rsidR="00C74391" w:rsidRPr="00C74391" w14:paraId="50EC6ACC" w14:textId="77777777" w:rsidTr="009A29BB">
        <w:tc>
          <w:tcPr>
            <w:tcW w:w="0" w:type="auto"/>
          </w:tcPr>
          <w:p w14:paraId="661275A9" w14:textId="32B8D4B6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The Cochrane Library</w:t>
            </w:r>
          </w:p>
        </w:tc>
        <w:tc>
          <w:tcPr>
            <w:tcW w:w="0" w:type="auto"/>
          </w:tcPr>
          <w:p w14:paraId="6D38CEFA" w14:textId="77C50F6C" w:rsidR="00C74391" w:rsidRPr="00C74391" w:rsidRDefault="00C74391" w:rsidP="00C74391">
            <w:pPr>
              <w:rPr>
                <w:rFonts w:ascii="Times New Roman" w:hAnsi="Times New Roman" w:cs="Times New Roman"/>
              </w:rPr>
            </w:pPr>
            <w:r w:rsidRPr="00C74391">
              <w:rPr>
                <w:rFonts w:ascii="Times New Roman" w:hAnsi="Times New Roman" w:cs="Times New Roman"/>
              </w:rPr>
              <w:t>(colorectal OR colon OR rectal):ti,ab,kw AND (cancer* OR neoplasm* OR tumor* OR carcinoma*):ti,ab,kw AND (malnutrition OR undernutrition OR “nutritional status” OR “Global Leadership Initiative on Malnutrition” OR GLIM):ti,ab,kw AND (prognos* OR surviv* OR mortality OR recurrence OR outcome* OR “overall survival” OR “disease-free survival” OR “progression-free survival”):ti,ab,kw</w:t>
            </w:r>
          </w:p>
        </w:tc>
      </w:tr>
    </w:tbl>
    <w:p w14:paraId="33DFE346" w14:textId="2F1EC461" w:rsidR="00285AB6" w:rsidRDefault="00285AB6" w:rsidP="00285AB6">
      <w:pPr>
        <w:rPr>
          <w:rFonts w:ascii="Times New Roman" w:hAnsi="Times New Roman" w:cs="Times New Roman"/>
        </w:rPr>
      </w:pPr>
      <w:r w:rsidRPr="00285AB6">
        <w:rPr>
          <w:rFonts w:ascii="Times New Roman" w:hAnsi="Times New Roman" w:cs="Times New Roman" w:hint="eastAsia"/>
        </w:rPr>
        <w:t>Notes for implementation</w:t>
      </w:r>
      <w:r>
        <w:rPr>
          <w:rFonts w:ascii="Times New Roman" w:hAnsi="Times New Roman" w:cs="Times New Roman" w:hint="eastAsia"/>
        </w:rPr>
        <w:t>:</w:t>
      </w:r>
    </w:p>
    <w:p w14:paraId="293C95AE" w14:textId="6CBD43D3" w:rsidR="00285AB6" w:rsidRPr="00285AB6" w:rsidRDefault="00285AB6" w:rsidP="00285AB6">
      <w:pPr>
        <w:rPr>
          <w:rFonts w:ascii="Times New Roman" w:hAnsi="Times New Roman" w:cs="Times New Roman"/>
        </w:rPr>
      </w:pPr>
      <w:r w:rsidRPr="00285AB6">
        <w:rPr>
          <w:rFonts w:ascii="Times New Roman" w:hAnsi="Times New Roman" w:cs="Times New Roman" w:hint="eastAsia"/>
        </w:rPr>
        <w:t>The search strings above are intended to be database-specific templates; field tags and proximity operators should be adjusted according to each platform</w:t>
      </w:r>
      <w:proofErr w:type="gramStart"/>
      <w:r w:rsidRPr="00285AB6">
        <w:rPr>
          <w:rFonts w:ascii="Times New Roman" w:hAnsi="Times New Roman" w:cs="Times New Roman" w:hint="eastAsia"/>
        </w:rPr>
        <w:t>’</w:t>
      </w:r>
      <w:proofErr w:type="gramEnd"/>
      <w:r w:rsidRPr="00285AB6">
        <w:rPr>
          <w:rFonts w:ascii="Times New Roman" w:hAnsi="Times New Roman" w:cs="Times New Roman" w:hint="eastAsia"/>
        </w:rPr>
        <w:t>s syntax (e.g., PubMed [Title/Abstract] vs. Embase ti,ab vs. Web of Science TS).</w:t>
      </w:r>
    </w:p>
    <w:p w14:paraId="56582708" w14:textId="7FAEB70B" w:rsidR="008511C0" w:rsidRPr="00C74391" w:rsidRDefault="00285AB6" w:rsidP="00285AB6">
      <w:pPr>
        <w:rPr>
          <w:rFonts w:ascii="Times New Roman" w:hAnsi="Times New Roman" w:cs="Times New Roman"/>
        </w:rPr>
      </w:pPr>
      <w:r w:rsidRPr="00285AB6">
        <w:rPr>
          <w:rFonts w:ascii="Times New Roman" w:hAnsi="Times New Roman" w:cs="Times New Roman" w:hint="eastAsia"/>
        </w:rPr>
        <w:t xml:space="preserve">If the initial yield is small, consider removing the cohort </w:t>
      </w:r>
      <w:proofErr w:type="gramStart"/>
      <w:r w:rsidRPr="00285AB6">
        <w:rPr>
          <w:rFonts w:ascii="Times New Roman" w:hAnsi="Times New Roman" w:cs="Times New Roman" w:hint="eastAsia"/>
        </w:rPr>
        <w:t>filter (#</w:t>
      </w:r>
      <w:proofErr w:type="gramEnd"/>
      <w:r w:rsidRPr="00285AB6">
        <w:rPr>
          <w:rFonts w:ascii="Times New Roman" w:hAnsi="Times New Roman" w:cs="Times New Roman" w:hint="eastAsia"/>
        </w:rPr>
        <w:t>4) and screening study designs during selection to maximize sensitivity, while retaining the core concept blocks (colorectal cancer AND GLIM/malnutrition AND prognosis).</w:t>
      </w:r>
    </w:p>
    <w:sectPr w:rsidR="008511C0" w:rsidRPr="00C74391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2EB12" w14:textId="77777777" w:rsidR="009B601B" w:rsidRDefault="009B601B" w:rsidP="0098757A">
      <w:pPr>
        <w:rPr>
          <w:rFonts w:hint="eastAsia"/>
        </w:rPr>
      </w:pPr>
      <w:r>
        <w:separator/>
      </w:r>
    </w:p>
  </w:endnote>
  <w:endnote w:type="continuationSeparator" w:id="0">
    <w:p w14:paraId="488744FB" w14:textId="77777777" w:rsidR="009B601B" w:rsidRDefault="009B601B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33E5E" w14:textId="77777777" w:rsidR="009B601B" w:rsidRDefault="009B601B" w:rsidP="0098757A">
      <w:pPr>
        <w:rPr>
          <w:rFonts w:hint="eastAsia"/>
        </w:rPr>
      </w:pPr>
      <w:r>
        <w:separator/>
      </w:r>
    </w:p>
  </w:footnote>
  <w:footnote w:type="continuationSeparator" w:id="0">
    <w:p w14:paraId="14DE5682" w14:textId="77777777" w:rsidR="009B601B" w:rsidRDefault="009B601B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261EA2"/>
    <w:rsid w:val="00285AB6"/>
    <w:rsid w:val="002A2926"/>
    <w:rsid w:val="00327422"/>
    <w:rsid w:val="0039322E"/>
    <w:rsid w:val="003A7A50"/>
    <w:rsid w:val="00420F55"/>
    <w:rsid w:val="004373A0"/>
    <w:rsid w:val="004843FB"/>
    <w:rsid w:val="00524A1F"/>
    <w:rsid w:val="00565CF5"/>
    <w:rsid w:val="00587D44"/>
    <w:rsid w:val="005B6E6C"/>
    <w:rsid w:val="005E55E9"/>
    <w:rsid w:val="006277AC"/>
    <w:rsid w:val="00773C88"/>
    <w:rsid w:val="007D72B2"/>
    <w:rsid w:val="007F360E"/>
    <w:rsid w:val="008511C0"/>
    <w:rsid w:val="00896A6E"/>
    <w:rsid w:val="0098757A"/>
    <w:rsid w:val="009A29BB"/>
    <w:rsid w:val="009B601B"/>
    <w:rsid w:val="00A1073C"/>
    <w:rsid w:val="00A14AB1"/>
    <w:rsid w:val="00A34637"/>
    <w:rsid w:val="00A579A5"/>
    <w:rsid w:val="00A66BA1"/>
    <w:rsid w:val="00AB2857"/>
    <w:rsid w:val="00B13A92"/>
    <w:rsid w:val="00B47DD0"/>
    <w:rsid w:val="00B53A33"/>
    <w:rsid w:val="00C74391"/>
    <w:rsid w:val="00D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3</Words>
  <Characters>3333</Characters>
  <DocSecurity>0</DocSecurity>
  <Lines>37</Lines>
  <Paragraphs>14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6-01-16T08:28:00Z</dcterms:modified>
</cp:coreProperties>
</file>